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8"/>
        </w:rPr>
        <w:t xml:space="preserve"> S1.</w:t>
      </w:r>
      <w:r>
        <w:rPr>
          <w:rFonts w:hint="default" w:ascii="Times New Roman" w:hAnsi="Times New Roman" w:cs="Times New Roman"/>
          <w:sz w:val="24"/>
          <w:szCs w:val="28"/>
        </w:rPr>
        <w:t xml:space="preserve"> Sequence information for all samples used in present study. “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8"/>
        </w:rPr>
        <w:t>” indicates missing data.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8"/>
        </w:rPr>
        <w:t>equenc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downloaded from GenBank are marked in bold</w:t>
      </w:r>
      <w:r>
        <w:rPr>
          <w:rFonts w:hint="default" w:ascii="Times New Roman" w:hAnsi="Times New Roman" w:cs="Times New Roman"/>
          <w:sz w:val="24"/>
          <w:szCs w:val="28"/>
        </w:rPr>
        <w:t>. Herbarium abbreviations are listed after the vouchers.</w:t>
      </w:r>
    </w:p>
    <w:tbl>
      <w:tblPr>
        <w:tblStyle w:val="2"/>
        <w:tblW w:w="14074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3"/>
        <w:gridCol w:w="3417"/>
        <w:gridCol w:w="2600"/>
        <w:gridCol w:w="1425"/>
        <w:gridCol w:w="1258"/>
        <w:gridCol w:w="12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on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ucher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tome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S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S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_Isodon_adenanth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39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p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3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_Isodon_albopilo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. Fang et al. FW11202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bu, Gansu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3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73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_Isodon_alborubr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445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anmou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3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_Isodon_amethystoide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039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'an, Zhejiang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47376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_Isodon_angustifoli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342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q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3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_Isodon_anisochil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D. Liu et al. 2905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3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9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_Isodon_atroruber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510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a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3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_Isodon_aurantiac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488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in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3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9_Isodon_barbeyan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. Fang et al. FW11244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ba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3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9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_Isodon_brachythyr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642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8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_Isodon_bulleyan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22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i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_Isodon_calcicol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350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u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3_Isodon_coetsa_var_coetsa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521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a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5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4_Isodon_coetsa_var_cavaleriei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41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aojia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6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5_Isodon_coetsoide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161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l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5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6_Isodon_dawo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D. Liu et al. 3226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huo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71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7_Isodon_delavayi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457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u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5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8_Isodon_enanderian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44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p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5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9_Isodon_eriocalyx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17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chu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4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5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1_Isodon_excisoide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072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nongjia, Hubei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2_Isodon_exci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15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gbaishan, Jili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6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4_Isodon_flavid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38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p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8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5_Isodon_flavid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.H. Wang et al. WZH113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gdo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6_Isodon_forrestii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D. Liu et al. 2897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71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7_Isodon_gibbo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431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kou, Guizhou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55788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9_Isodon_grandifolius_var_atuntze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407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am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0_Isodon_hirtell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423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qu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3_Isodon_hsiwenii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666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di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4_Isodon_inflex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64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tai, Shandong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5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5_Isodon_interrupt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130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nm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8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6_Isodon_irrorat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08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jia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8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7_Isodon_irrorat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352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u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8_Isodon_irrorat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29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chu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9_Isodon_japonicus_var_glaucocalyx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20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gchong, Jili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6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0_Isodon_japonicus_var_japonic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D. Liu et al. 3097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nxian, Gansu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8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1_Isodon_kangting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635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2_Isodon_leucophyll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D. Liu et al. 3204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chuan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3_Isodon_grandifolius_var_grandifoli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65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ri-La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4_Isodon_macrocalyx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M224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zhou, Guangxi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6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5_Isodon_lophanthoides_var_graciliflor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147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she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7_Isodon_lophanthoides_var_lophanthoide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M367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47376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8_Isodon_loxothyr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654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ri-La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9_Isodon_lungsheng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084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ui, Guangxi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0_Isodon_macrophyll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034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jing, Jiangsu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5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1_Isodon_bifidocalyx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040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'an, Zhejiang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5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2_Isodon_megathyr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J. Dong et al. D641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u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70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3_Isodon_megathyr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212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7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4_Isodon_nervo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444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kou, Guizhou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61433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6_Isodon_oreophil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54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i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7_Isodon_oresbi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J. Dong et al. D565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ri-La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7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73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8_Isodon_parvifoli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105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nshui, Gansu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9_Isodon_parvifoli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609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am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0_Isodon_pesudoirrorat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625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ocheng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8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1_Isodon_pharic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548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asa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3_Isodon_phyllostachy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335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i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9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4_Isodon_pleiophyll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06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jia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9_Isodon_rubescen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073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nongjia, Hubei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0_Isodon_rugosiform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59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qi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8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1_Isodon_rugo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492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aca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2_Isodon_scopari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362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ri-La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8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3_Isodon_scrophularioide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526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a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4_Isodon_sculponeat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346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q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8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5_Isodon_serra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037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jing, Jiangsu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5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7_Isodon_smithian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D. Liu et al. 3186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kam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72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9_Isodon_tenuifoli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378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qi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7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0_Isodon_ternifoli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738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po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9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1_Isodon_villo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27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zhou, Guangxi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66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3_Isodon_wardii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485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in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9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4_Isodon_weisi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D. Liu et al. 3343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qi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23271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6_Isodon_wikstroemioide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252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ri-La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89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9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8_Isodon_yuennan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365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ri-La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9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9_Isodon_xerophil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46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nghe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9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98_Isodon_ternifoli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705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mo, Guizhou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55788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99_Isodon_japonicus_var_japonic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70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ishikawa Botanical Garden (cultivated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55789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0_Isodon_trichocarp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71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ishikawa Botanical Garden (cultivated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55789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1_Isodon_effu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80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kutama, Tokyo, Japan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55789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2_Isodon_umbrosus_var_leucanth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381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kutama, Tokyo, Japan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3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3_Isodon_longitub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401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oto Botanical Garden (cultivated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55789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4_Isodon_shikokianus_var_occidental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402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oto Botanical Garden (cultivated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3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7_Isodon_excisoide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26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ishan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0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3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8_Isodon_flabelliform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716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chu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3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0_Isodon_polystachy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595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nm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1_Isodon_racemo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03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chang, Hubei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2_Isodon_rosthornii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24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ishan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3_Isodon_rugo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Liu et al. 18CS17466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rong, Tibet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61433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4_Isodon_muli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701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61432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5_Isodon_flexicaul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73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61433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6_Isodon_yuennan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02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nm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7_Isodon_setschwan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46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8_Isodon_secundiflor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67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1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61433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9_Isodon_mucronat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76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2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61432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0_Isodon_medilung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86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2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1_Isodon_chionanth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93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2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2_Isodon_bulleyan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596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nmi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2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4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3_Isodon_phyllopod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353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uan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2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5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4_Isodon_loxothyr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703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i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51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7_Isodon_coetsa_var_coetsa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s.n. (KUN)</w:t>
            </w:r>
          </w:p>
        </w:tc>
        <w:tc>
          <w:tcPr>
            <w:tcW w:w="2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nming Botanical Garden (cultivated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2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5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8_Isodon_schimperi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. Friis &amp; K. Vollesen 3783 (K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iopi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2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5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9_Isodon_ramosissim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 Phillips 3789B (K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zimba, Malawi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892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ON85475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F855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_Coleus_umbros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&amp; Y.P. Chen s.n.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w Botanical Gardens (cultivated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3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_Coleus_xanthanth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47374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11678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116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_Hanceola_exserta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M309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zhou, Guangxi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47376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11678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_Hyptis_rhomboide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. Zhao 30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shuangbanna Botanical Garden (cultivated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3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_Hanceola_sinensi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28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ishan, Sichu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58513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_Lavandula_angustifolia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0409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437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_Mesosphaerum_suaveolen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694007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11678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116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_Ocimum_basilicum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3514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T21022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667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I_Orthosiphon_incurv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.R. Zhang et al. s.n.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pal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9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_Platostoma_calcaratum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.J. Yin s.n.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jiang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55790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1_Plectranthus_cinere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Kuchar 23573 (K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zani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9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2_Plectranthus_cinereu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J. Greenway &amp; Kanuari 11295 (K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zani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ON85479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_Siphocranion_flavidum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et al. XCL1737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po, Yunnan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47377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58513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_Siphocranion_macranthum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18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chuan, Chongqing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47377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58514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_Siphocranion_nudipes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.P. Chen et al. EM619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chuan, Chongqing, Chin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58514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3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_Tetradenia_nervosa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L. Xiang &amp; Y.P. Chen s.n. (KUN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w Botanical Gardens (cultivated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5479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890786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wNWMzYWIyMWVhMTIyNGUwMzIwY2M1ZjNhYmIxMzgifQ=="/>
  </w:docVars>
  <w:rsids>
    <w:rsidRoot w:val="79304D06"/>
    <w:rsid w:val="02940022"/>
    <w:rsid w:val="129B082D"/>
    <w:rsid w:val="79304D06"/>
    <w:rsid w:val="79CA5C25"/>
    <w:rsid w:val="7FCA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0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72</Words>
  <Characters>9497</Characters>
  <Lines>0</Lines>
  <Paragraphs>0</Paragraphs>
  <TotalTime>0</TotalTime>
  <ScaleCrop>false</ScaleCrop>
  <LinksUpToDate>false</LinksUpToDate>
  <CharactersWithSpaces>1028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3:46:00Z</dcterms:created>
  <dc:creator>Administrator</dc:creator>
  <cp:lastModifiedBy>Administrator</cp:lastModifiedBy>
  <dcterms:modified xsi:type="dcterms:W3CDTF">2022-07-01T01:4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27F2397EB904BF68ADD02DC7E874FA2</vt:lpwstr>
  </property>
</Properties>
</file>